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863EE" w14:textId="565DCB35" w:rsidR="000E2252" w:rsidRPr="000F760B" w:rsidRDefault="00161FDC" w:rsidP="00161FDC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F760B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Figures</w:t>
      </w:r>
    </w:p>
    <w:p w14:paraId="674996FB" w14:textId="33B4C2D1" w:rsidR="001F5B7B" w:rsidRDefault="001F5B7B" w:rsidP="00161FD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4564820A" wp14:editId="43DE5AFF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CD6E9" w14:textId="0ABC2F8E" w:rsidR="001F5B7B" w:rsidRPr="000F760B" w:rsidRDefault="000F760B" w:rsidP="001F5B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760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1F5B7B" w:rsidRPr="000F760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OLE_LINK1"/>
      <w:r w:rsidR="001F5B7B" w:rsidRPr="000F760B">
        <w:rPr>
          <w:rFonts w:ascii="Times New Roman" w:hAnsi="Times New Roman" w:cs="Times New Roman" w:hint="eastAsia"/>
          <w:sz w:val="24"/>
          <w:szCs w:val="24"/>
        </w:rPr>
        <w:t>L</w:t>
      </w:r>
      <w:r w:rsidR="001F5B7B" w:rsidRPr="000F760B">
        <w:rPr>
          <w:rFonts w:ascii="Times New Roman" w:hAnsi="Times New Roman" w:cs="Times New Roman"/>
          <w:sz w:val="24"/>
          <w:szCs w:val="24"/>
        </w:rPr>
        <w:t>ength distribution of long and high-quality reads</w:t>
      </w:r>
      <w:bookmarkEnd w:id="0"/>
      <w:r w:rsidR="001F5B7B" w:rsidRPr="000F760B">
        <w:rPr>
          <w:rFonts w:ascii="Times New Roman" w:hAnsi="Times New Roman" w:cs="Times New Roman"/>
          <w:sz w:val="24"/>
          <w:szCs w:val="24"/>
        </w:rPr>
        <w:t xml:space="preserve">. </w:t>
      </w:r>
      <w:r w:rsidR="001F5B7B" w:rsidRPr="000F760B">
        <w:rPr>
          <w:rFonts w:ascii="Times New Roman" w:hAnsi="Times New Roman" w:cs="Times New Roman" w:hint="eastAsia"/>
          <w:sz w:val="24"/>
          <w:szCs w:val="24"/>
        </w:rPr>
        <w:t>A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 xml:space="preserve"> t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otal of 2,930,618,879 bp raw data and 2,836,556,465 bp clean reads with estimated genome coverage of </w:t>
      </w:r>
      <w:r w:rsidR="00EC23A9" w:rsidRPr="000F760B">
        <w:rPr>
          <w:rFonts w:ascii="Times New Roman" w:hAnsi="Times New Roman" w:cs="Times New Roman"/>
          <w:bCs/>
          <w:sz w:val="24"/>
          <w:szCs w:val="24"/>
        </w:rPr>
        <w:t>175.28 X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were obtained. The x-axis represents read length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. T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>he y-axis on the left represent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>number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of reads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 xml:space="preserve"> with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specifi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length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, shown by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the green bar chart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>he y-axis on the right represents the total number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of bases (Mb) contained in reads larger than 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specific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length, </w:t>
      </w:r>
      <w:r w:rsidR="001F5B7B" w:rsidRPr="000F760B">
        <w:rPr>
          <w:rFonts w:ascii="Times New Roman" w:hAnsi="Times New Roman" w:cs="Times New Roman" w:hint="eastAsia"/>
          <w:bCs/>
          <w:sz w:val="24"/>
          <w:szCs w:val="24"/>
        </w:rPr>
        <w:t>shown by</w:t>
      </w:r>
      <w:r w:rsidR="001F5B7B" w:rsidRPr="000F760B">
        <w:rPr>
          <w:rFonts w:ascii="Times New Roman" w:hAnsi="Times New Roman" w:cs="Times New Roman"/>
          <w:bCs/>
          <w:sz w:val="24"/>
          <w:szCs w:val="24"/>
        </w:rPr>
        <w:t xml:space="preserve"> the blue curve. The red dotted line represents the N50 length of reads.</w:t>
      </w:r>
    </w:p>
    <w:p w14:paraId="0CFE67C3" w14:textId="77777777" w:rsidR="001F5B7B" w:rsidRPr="00161FDC" w:rsidRDefault="001F5B7B" w:rsidP="00161FD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B51023" w14:textId="7F8D3865" w:rsidR="007D031C" w:rsidRPr="000F760B" w:rsidRDefault="00161FDC" w:rsidP="007D031C">
      <w:pPr>
        <w:rPr>
          <w:rFonts w:ascii="Times New Roman" w:eastAsia="CharisSIL-Bold" w:hAnsi="Times New Roman" w:cs="Times New Roman"/>
          <w:sz w:val="24"/>
          <w:szCs w:val="24"/>
        </w:rPr>
      </w:pPr>
      <w:r w:rsidRPr="00161FD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C754C7" wp14:editId="600C281D">
            <wp:extent cx="5200980" cy="4571253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353" cy="4578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031C" w:rsidRPr="007D031C">
        <w:rPr>
          <w:rFonts w:ascii="Times New Roman" w:hAnsi="Times New Roman" w:cs="Times New Roman"/>
          <w:b/>
          <w:bCs/>
          <w:sz w:val="22"/>
        </w:rPr>
        <w:t xml:space="preserve"> </w:t>
      </w:r>
      <w:r w:rsidR="000F760B" w:rsidRPr="000F760B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="007D031C" w:rsidRPr="000F760B">
        <w:rPr>
          <w:rFonts w:ascii="Times New Roman" w:hAnsi="Times New Roman" w:cs="Times New Roman"/>
          <w:sz w:val="24"/>
          <w:szCs w:val="24"/>
        </w:rPr>
        <w:t xml:space="preserve"> Gene Ontology (GO) functional annotation of the </w:t>
      </w:r>
      <w:bookmarkStart w:id="1" w:name="OLE_LINK36"/>
      <w:bookmarkStart w:id="2" w:name="OLE_LINK37"/>
      <w:r w:rsidR="007D031C" w:rsidRPr="000F760B">
        <w:rPr>
          <w:rFonts w:ascii="Times New Roman" w:hAnsi="Times New Roman" w:cs="Times New Roman"/>
          <w:i/>
          <w:iCs/>
          <w:sz w:val="24"/>
          <w:szCs w:val="24"/>
        </w:rPr>
        <w:t>Metschnikowia bicuspidata</w:t>
      </w:r>
      <w:r w:rsidR="007D031C" w:rsidRPr="000F760B">
        <w:rPr>
          <w:sz w:val="24"/>
          <w:szCs w:val="24"/>
        </w:rPr>
        <w:t xml:space="preserve"> </w:t>
      </w:r>
      <w:bookmarkStart w:id="3" w:name="OLE_LINK98"/>
      <w:r w:rsidR="007D031C" w:rsidRPr="000F760B">
        <w:rPr>
          <w:rFonts w:ascii="Times New Roman" w:hAnsi="Times New Roman" w:cs="Times New Roman"/>
          <w:sz w:val="24"/>
          <w:szCs w:val="24"/>
        </w:rPr>
        <w:t>LNES0119</w:t>
      </w:r>
      <w:bookmarkEnd w:id="3"/>
      <w:r w:rsidR="007D031C" w:rsidRPr="000F760B">
        <w:rPr>
          <w:rFonts w:ascii="Times New Roman" w:eastAsia="CharisSIL-Bold" w:hAnsi="Times New Roman" w:cs="Times New Roman"/>
          <w:sz w:val="24"/>
          <w:szCs w:val="24"/>
        </w:rPr>
        <w:t xml:space="preserve">. </w:t>
      </w:r>
      <w:bookmarkEnd w:id="1"/>
      <w:bookmarkEnd w:id="2"/>
      <w:r w:rsidR="007D031C" w:rsidRPr="000F760B">
        <w:rPr>
          <w:rFonts w:ascii="Times New Roman" w:eastAsia="CharisSIL-Bold" w:hAnsi="Times New Roman" w:cs="Times New Roman"/>
          <w:sz w:val="24"/>
          <w:szCs w:val="24"/>
        </w:rPr>
        <w:t>All the genes are classified into three categories: biological processes (BP), cellular components (CC), or molecular functions (MF). The X-axis represents various gene functions and the Y-axis corresponds to the percentage of genes and gene number.</w:t>
      </w:r>
    </w:p>
    <w:p w14:paraId="3C29F65A" w14:textId="7A38E8C7" w:rsidR="00161FDC" w:rsidRPr="000F760B" w:rsidRDefault="00161FDC" w:rsidP="00161FDC">
      <w:pPr>
        <w:rPr>
          <w:rFonts w:ascii="Times New Roman" w:hAnsi="Times New Roman" w:cs="Times New Roman"/>
          <w:sz w:val="24"/>
          <w:szCs w:val="24"/>
        </w:rPr>
      </w:pPr>
    </w:p>
    <w:p w14:paraId="2EABA722" w14:textId="77777777" w:rsidR="00DA21F8" w:rsidRDefault="00DA21F8" w:rsidP="00DA21F8">
      <w:pPr>
        <w:rPr>
          <w:sz w:val="22"/>
        </w:rPr>
      </w:pPr>
      <w:r>
        <w:rPr>
          <w:noProof/>
        </w:rPr>
        <w:lastRenderedPageBreak/>
        <w:drawing>
          <wp:inline distT="0" distB="0" distL="0" distR="0" wp14:anchorId="12E6AEDB" wp14:editId="36CEBA49">
            <wp:extent cx="5772150" cy="4329460"/>
            <wp:effectExtent l="0" t="0" r="0" b="0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021" cy="433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8CA44" w14:textId="588FF67D" w:rsidR="003E72D3" w:rsidRPr="000F760B" w:rsidRDefault="000F760B" w:rsidP="000F760B">
      <w:pPr>
        <w:rPr>
          <w:rFonts w:ascii="Times New Roman" w:eastAsia="CharisSIL-Bold" w:hAnsi="Times New Roman" w:cs="Times New Roman"/>
          <w:sz w:val="24"/>
          <w:szCs w:val="24"/>
        </w:rPr>
      </w:pPr>
      <w:r w:rsidRPr="000F760B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="00DA21F8" w:rsidRPr="000F760B">
        <w:rPr>
          <w:sz w:val="24"/>
          <w:szCs w:val="24"/>
        </w:rPr>
        <w:t xml:space="preserve"> </w:t>
      </w:r>
      <w:r w:rsidR="00DA21F8" w:rsidRPr="000F760B">
        <w:rPr>
          <w:rFonts w:ascii="Times New Roman" w:hAnsi="Times New Roman" w:cs="Times New Roman"/>
          <w:sz w:val="24"/>
          <w:szCs w:val="24"/>
        </w:rPr>
        <w:t xml:space="preserve">The Kyoto Encyclopedia of Genes and Genomes (KEGG) function annotation of the </w:t>
      </w:r>
      <w:r w:rsidR="00DA21F8" w:rsidRPr="000F760B">
        <w:rPr>
          <w:rFonts w:ascii="Times New Roman" w:eastAsia="CharisSIL-Bold" w:hAnsi="Times New Roman" w:cs="Times New Roman"/>
          <w:i/>
          <w:iCs/>
          <w:sz w:val="24"/>
          <w:szCs w:val="24"/>
        </w:rPr>
        <w:t>M. bicuspidata</w:t>
      </w:r>
      <w:r w:rsidR="00DA21F8" w:rsidRPr="000F760B">
        <w:rPr>
          <w:rFonts w:ascii="Times New Roman" w:eastAsia="CharisSIL-Bold" w:hAnsi="Times New Roman" w:cs="Times New Roman"/>
          <w:sz w:val="24"/>
          <w:szCs w:val="24"/>
        </w:rPr>
        <w:t xml:space="preserve"> </w:t>
      </w:r>
      <w:r w:rsidRPr="000F760B">
        <w:rPr>
          <w:rFonts w:ascii="Times New Roman" w:hAnsi="Times New Roman" w:cs="Times New Roman"/>
          <w:sz w:val="24"/>
          <w:szCs w:val="24"/>
        </w:rPr>
        <w:t>LNES01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21F8" w:rsidRPr="000F760B">
        <w:rPr>
          <w:rFonts w:ascii="Times New Roman" w:eastAsia="CharisSIL-Bold" w:hAnsi="Times New Roman" w:cs="Times New Roman"/>
          <w:sz w:val="24"/>
          <w:szCs w:val="24"/>
        </w:rPr>
        <w:t>genome.</w:t>
      </w:r>
    </w:p>
    <w:p w14:paraId="05162401" w14:textId="77777777" w:rsidR="000F760B" w:rsidRPr="003E72D3" w:rsidRDefault="000F760B" w:rsidP="000F760B">
      <w:pPr>
        <w:rPr>
          <w:rFonts w:ascii="Times New Roman" w:hAnsi="Times New Roman" w:cs="Times New Roman"/>
          <w:sz w:val="22"/>
        </w:rPr>
      </w:pPr>
    </w:p>
    <w:sectPr w:rsidR="000F760B" w:rsidRPr="003E7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F11F4" w14:textId="77777777" w:rsidR="006733D5" w:rsidRDefault="006733D5" w:rsidP="00161FDC">
      <w:r>
        <w:separator/>
      </w:r>
    </w:p>
  </w:endnote>
  <w:endnote w:type="continuationSeparator" w:id="0">
    <w:p w14:paraId="5952BF3C" w14:textId="77777777" w:rsidR="006733D5" w:rsidRDefault="006733D5" w:rsidP="00161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27F63" w14:textId="77777777" w:rsidR="006733D5" w:rsidRDefault="006733D5" w:rsidP="00161FDC">
      <w:r>
        <w:separator/>
      </w:r>
    </w:p>
  </w:footnote>
  <w:footnote w:type="continuationSeparator" w:id="0">
    <w:p w14:paraId="5D1C73BA" w14:textId="77777777" w:rsidR="006733D5" w:rsidRDefault="006733D5" w:rsidP="00161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81"/>
    <w:rsid w:val="000A48E6"/>
    <w:rsid w:val="000F760B"/>
    <w:rsid w:val="00111E72"/>
    <w:rsid w:val="00161FDC"/>
    <w:rsid w:val="001F5B7B"/>
    <w:rsid w:val="002E6281"/>
    <w:rsid w:val="003E72D3"/>
    <w:rsid w:val="0066314F"/>
    <w:rsid w:val="006733D5"/>
    <w:rsid w:val="007D031C"/>
    <w:rsid w:val="007D3C09"/>
    <w:rsid w:val="00B40C24"/>
    <w:rsid w:val="00CF3531"/>
    <w:rsid w:val="00D12FD1"/>
    <w:rsid w:val="00DA21F8"/>
    <w:rsid w:val="00EC23A9"/>
    <w:rsid w:val="00ED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25759"/>
  <w15:chartTrackingRefBased/>
  <w15:docId w15:val="{44F7F87A-FBAF-4182-B71C-BDB0704C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1F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1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1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e</dc:creator>
  <cp:keywords/>
  <dc:description/>
  <cp:lastModifiedBy>Dylan Mills</cp:lastModifiedBy>
  <cp:revision>2</cp:revision>
  <dcterms:created xsi:type="dcterms:W3CDTF">2022-05-24T16:11:00Z</dcterms:created>
  <dcterms:modified xsi:type="dcterms:W3CDTF">2022-05-24T16:11:00Z</dcterms:modified>
</cp:coreProperties>
</file>